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1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 . </w:t>
      </w:r>
      <w:r>
        <w:rPr>
          <w:rFonts w:cs="Arial" w:ascii="Arial" w:hAnsi="Arial"/>
          <w:sz w:val="24"/>
          <w:szCs w:val="24"/>
          <w:lang w:val="en-US"/>
        </w:rPr>
        <w:t>Primer sequences and annealing temperature used for validations of mutations, using Pyrosequencing and Sanger sequencing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786"/>
        <w:gridCol w:w="1843"/>
        <w:gridCol w:w="1701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  <w:t>Gene</w:t>
            </w:r>
          </w:p>
        </w:tc>
        <w:tc>
          <w:tcPr>
            <w:tcW w:w="4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  <w:t>Primers sequences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/>
              </w:rPr>
              <w:t>Annealing temperatur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  <w:lang w:val="en-US"/>
              </w:rPr>
              <w:t>Technique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A L6F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BIO-CCC CGT GTG TGA ATT GTG 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TTG ACC CTT CCC GCT AC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CCG CTA CGG AGA GAA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A S90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GTT TGT TGT GTT TTG GAT TCT AG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BIO-ACC CTT CTG CAA TTC AAA ATA GA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GAG GCC TAT GCT AAT 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Style w:val="HTMLCite"/>
                <w:rFonts w:eastAsia="Arial" w:cs="Arial" w:ascii="Arial" w:hAnsi="Arial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Style w:val="HTMLCite"/>
                <w:rFonts w:cs="Calibri"/>
                <w:b/>
                <w:bCs/>
                <w:i w:val="false"/>
                <w:color w:val="000000"/>
                <w:lang w:val="en-US"/>
              </w:rPr>
              <w:t>FANCA S90T P497L</w:t>
            </w:r>
          </w:p>
        </w:tc>
        <w:tc>
          <w:tcPr>
            <w:tcW w:w="4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TTG TGT TTT AAT TTT ACT AAT G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AAC TCA AGA GTC AAA AGA AA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nger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C L36F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BIO-AAG CTT TCT GTA TGG GAT CAG 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TAC CAT CTC TTT CAA GGC TTC ATA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ACT GAG CCA CGT 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D2 M1023V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GAG ATC TGC CCA AGA AAT  TGT TCA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BIO- TGA ATG TTC TCC AGG TGG TTA CA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CAA CTG CTG ACC CCA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D2 P256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TCC CAA TCC TGG ATG TCC 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BIO-AGG CAA TGA CTG ACT GAC ACT TG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AGC CTC CGA CTT 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D2 T1376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ACG AGA CTC ACC CAA CAT GTG 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BIO- TCC CGG TTT TTT AGA TTG CC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CAG AGT CAA AGC TAT GC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J I364V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CAC AGC CCG AGA ACT AAT ACA AGA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BIO-TTT CCC TTA TTT GTG CAT CTA GAA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q: GAA CTA ATA CAA GAT GCT 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osequencing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J P47L</w:t>
            </w:r>
          </w:p>
        </w:tc>
        <w:tc>
          <w:tcPr>
            <w:tcW w:w="4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AGT TCC TTC TGC TAT TGT TGT GT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w: CGA TCC TAC CAC CTC AGT CT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nger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NCL T372 fs</w:t>
            </w:r>
          </w:p>
        </w:tc>
        <w:tc>
          <w:tcPr>
            <w:tcW w:w="47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wd: GTG AAT GTC CAT ATT GTA GTA AGG TAA GC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Rew: CCA GTC CAG ATA TAT TCA AGA AGT CAA G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°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nger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Legend. 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IO:</w:t>
      </w:r>
      <w:r>
        <w:rPr>
          <w:sz w:val="24"/>
          <w:szCs w:val="24"/>
          <w:lang w:val="en-US"/>
        </w:rPr>
        <w:t xml:space="preserve"> biotinylated oligo 5 '; </w:t>
      </w:r>
      <w:r>
        <w:rPr>
          <w:b/>
          <w:sz w:val="24"/>
          <w:szCs w:val="24"/>
          <w:lang w:val="en-US"/>
        </w:rPr>
        <w:t>fs:</w:t>
      </w:r>
      <w:r>
        <w:rPr>
          <w:sz w:val="24"/>
          <w:szCs w:val="24"/>
          <w:lang w:val="en-US"/>
        </w:rPr>
        <w:t xml:space="preserve"> frameshift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0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140"/>
        <w:gridCol w:w="2000"/>
        <w:gridCol w:w="3281"/>
        <w:gridCol w:w="1904"/>
        <w:gridCol w:w="1559"/>
      </w:tblGrid>
      <w:tr>
        <w:trPr>
          <w:trHeight w:val="84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Mutation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Region name (NCBI)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Function (NCBI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Putative effect (PolyPhen-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(0-1)</w:t>
            </w:r>
          </w:p>
        </w:tc>
      </w:tr>
      <w:tr>
        <w:trPr>
          <w:trHeight w:val="566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J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364V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RAD 3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onserved Domain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obably damag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,997</w:t>
            </w:r>
          </w:p>
        </w:tc>
      </w:tr>
      <w:tr>
        <w:trPr>
          <w:trHeight w:val="688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D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56S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Interaction with FANCE and BRCA2 domain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enig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>
        <w:trPr>
          <w:trHeight w:val="712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D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1023V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oni Anemia ID complex proteins FANCI and FANCD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enig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.162</w:t>
            </w:r>
          </w:p>
        </w:tc>
      </w:tr>
      <w:tr>
        <w:trPr>
          <w:trHeight w:val="56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D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1376A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oni Anemia ID complex proteins FANCI and FANCD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Benig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54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C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L36F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ONI C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Conserved Domain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ssibly damag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.638</w:t>
            </w:r>
          </w:p>
        </w:tc>
      </w:tr>
      <w:tr>
        <w:trPr>
          <w:trHeight w:val="68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L6F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S90T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obably damag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.95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97L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obably damag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L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372 f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ANCJ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7L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Helicase motif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obably damag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lementary Table 2. </w:t>
      </w:r>
      <w:r>
        <w:rPr>
          <w:sz w:val="28"/>
          <w:szCs w:val="28"/>
          <w:lang w:val="en-US"/>
        </w:rPr>
        <w:t>Putative functions of FA gene mutations, according to the PolyPhen-2 database. N/A: Not available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s:</w:t>
      </w:r>
      <w:r>
        <w:rPr>
          <w:sz w:val="24"/>
          <w:szCs w:val="24"/>
          <w:lang w:val="en-US"/>
        </w:rPr>
        <w:t xml:space="preserve"> frameshift. 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20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6:10:00Z</dcterms:created>
  <dc:creator>Utente</dc:creator>
  <dc:description/>
  <dc:language>en-US</dc:language>
  <cp:lastModifiedBy>Satish.d</cp:lastModifiedBy>
  <dcterms:modified xsi:type="dcterms:W3CDTF">2015-06-25T16:10:00Z</dcterms:modified>
  <cp:revision>2</cp:revision>
  <dc:subject/>
  <dc:title/>
</cp:coreProperties>
</file>